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2</w:t>
      </w:r>
      <w:r>
        <w:rPr>
          <w:rFonts w:cs="Arial" w:ascii="Arial" w:hAnsi="Arial"/>
        </w:rPr>
        <w:t xml:space="preserve"> List of primers included on the gpArra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482"/>
        <w:gridCol w:w="4506"/>
        <w:gridCol w:w="1303"/>
        <w:gridCol w:w="1231"/>
      </w:tblGrid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– 3’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bp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b/>
              </w:rPr>
              <w:t>Amplimer T</w:t>
            </w:r>
            <w:r>
              <w:rPr>
                <w:rFonts w:cs="Arial" w:ascii="Arial" w:hAnsi="Arial"/>
                <w:b/>
                <w:vertAlign w:val="subscript"/>
              </w:rPr>
              <w:t>m</w:t>
            </w:r>
            <w:r>
              <w:rPr>
                <w:rFonts w:cs="Arial" w:ascii="Arial" w:hAnsi="Arial"/>
                <w:b/>
              </w:rPr>
              <w:t xml:space="preserve"> (°C)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2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CATATTCCAAACTTCTA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AGTGTGATTCGT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CCTTGAACCTGA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GGAGATACTTCTTG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ACATCATTGTCAC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GTAGAAGTCTGAG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AGGATAATTTCTG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TCATCAAGAGACAC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AGATCATTGAGAGC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CCACTTCTCATT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RG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CCAGTGACATTTA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GTGGTCTGTAG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κB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CGAAGTATAAAGACAT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GTTTCCAAGTCTG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SF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GCTTACAAAGAC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GATGAGATACAG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CAAATTCCATCA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5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TCTTTGTACTTTCTT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3 receptor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ACCAACTTCACA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ACTTGAAATACG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ACATTTACCTGCTC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AACATAGTAAGTC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TCAAGTTCATCT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TCATAGCAGACA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CCTGTTCATTTTC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TAAATTGATGCTCT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α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ACAGAAGCGAT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CGAGCAGAAGTA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D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CCTCGTAATTTA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CTCATAACATTCATAA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TGAAGAACGTTA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TGGTTACTGTGATG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CCTGAAATTGTACTT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AGATGTAGCAAAT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β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microglobulin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CGAATTGCTGAA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CCTTGCTGAAA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TGTTGTCTCAGAT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ATAGTCTCTTC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GCCAGATACCTCA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CCTTTGACCGATA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GGTATGAAGATTGT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CCACACATCTGTT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CTCTACACCTA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3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GGACAGCAGTAG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AAATTTATCAAAGAAC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AGTTTCACAATGA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TCCTTACGACTATG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GAAGTTTAGGCT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TCACTACAGAGACT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3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GCAATCTCATATTCAAA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2 ligand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ACCAAAACCACAAC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TGACGTAGTA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CTGAGATACACAT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GAAGATCAGATAAA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ATAATGCAAGAG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9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GGCTGTATCTGAC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γ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TCAAGGAACAAATTAT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CCGAAATTTGAA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C-II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TCATGTGTCAACA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CATCAAGCTCAAACA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AAATAGCAGTTTAAA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CAGTTCTTCACA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TGTTTACAGACAG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TCTGCTTAACCTTT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CTCAGGAAACTATT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CGATAGCTTGTATCT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7 receptor α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GACTTCTCAGAGG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color w:val="000000"/>
              </w:rPr>
              <w:t>TCTGGTAGTAGAACTGA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ACAACAGGTCTTA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CTTTTAGATAATCAG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AGCCAAATTTCAT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1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CGACATAAGTATTGA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ACTTGAACCTAAAT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AGAATTTGAAGATTC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07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AGTGGTCAACATC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TCTTCACTCT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CTACCTTCAGAAATA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TGTCATACTCAAA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CTCAAAATATCC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GGTAATGGTTTG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AGATGGATAATTGGA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CGTAATACCATGAA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IT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GAAATCAAGGAC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CCATCCAGTTGTCA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CAATGAAAATGA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CTTTCAGTAAATTCTTA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CCAAACACAACA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GAAGGTTATATCTT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p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AGGTCAAAGAG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GACCAAATTTC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CTGGTATGTAACA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TGGTAAAGACTTC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β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TATATATATGTTCTTC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9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ACATTTAACTTGAG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5 receptor β-chain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GGAGAAATTCAT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GATGTGGGAATA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GAAATACTTAGACTAC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TCTGATTGAAAATAATG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07b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CAGTTATTAACATC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ACTGTTATTCAGCT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9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CAACAACTCCA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TCTTGTTCACATTG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GCTTCCGTTTT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ATGACAGTAATGAA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R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AAATGGTTCCGAT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GTCCTTCTGTCT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TES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GGAATATTTCTACAC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TCCAAAGAGTTGAT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CCCTATGTTCA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1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GGGTAAATTATAGAGG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GAATTTGGACA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TCAATTTTGCA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4 receptor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CCTGACCTACAAG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CACTCACTCCAG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GTCCTTGAAAG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GTTAGACTCAGAG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α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AGAGCAGTTCTC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GTCATTATCGTTTTG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GTCATCAATGGA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GATTCCACTACA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TGGGATTTCTT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ATTTTCCTCTG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GGTTTCAGAGA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color w:val="000000"/>
              </w:rPr>
              <w:t>AGGAGAAAGAAGGTC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9b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GAATACACTGAAA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GCACAATGAT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GCTGCTTTTACT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GATGACAGAGAT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CCACCATCAAT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CATAGACAACTTCTAC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GTTATGAAAGAATC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CCTCCTTGTTCT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p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TGGAATTAGTCAAG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CCTCATAGATACTG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CGGCTACTTCTGA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5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GACACTTTTCA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TCCTTGTTCTGTTA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TGCTGACCAGTATA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7 receptor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GCAATGTATGAGA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7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TGGAGTTTTGAAG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PI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TGAGTTTCCATC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ATTCATAACGACA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RT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CTAGATTTATTTTGTATT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CATAATTAGTCCATG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TCAAGTATAACAATCT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ATTCCAGTTTAATA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GATTCTGACTTCC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TGATGAGGAAACTG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CGTGACATATATTA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CTGTATGGTGTA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TGATAATGCTGG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TGGAAGACTAACAG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CAATGGCTTCTC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AGTAGACAAAGTA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CCAAATTTAACAGAGA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9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color w:val="000000"/>
              </w:rPr>
              <w:t>GGAGTTTTGGATTTCTTATC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NCP-1b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GTATTTGCACAAC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CGATTCTGGAAG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AGAATACAGAAC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TAAGTGCTTC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7α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GCAGGAATACCA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GGTAAGAGGATT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CCTGATAATATCAATG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color w:val="000000"/>
              </w:rPr>
              <w:t>TAGCCTTTATACAATGAAG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CCTGAGTTACAG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0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TGTTGAGGATTTTG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CCTTCAACTCCAT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GCAATGATCTTG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-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GTAAAGAATGAATTG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GTTAATGATGTTT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GAGTCCTCACATC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color w:val="000000"/>
              </w:rPr>
              <w:t>CCATCTCTGTAAGTAAGAATG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TCCTGTCCTC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GCCGCTCTCATCT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GCTGTTCTAC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6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GCTTCTTCTCCT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ozyme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GAGAGTGATTATAATA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CTATTGATCTGGAATA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  <w:vertAlign w:val="subscript"/>
              </w:rPr>
              <w:t>c</w:t>
            </w:r>
            <w:r>
              <w:rPr>
                <w:rFonts w:cs="Arial" w:ascii="Arial" w:hAnsi="Arial"/>
              </w:rPr>
              <w:t xml:space="preserve"> γ1/γ2 receptor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TAAATCTGAGGTTG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GGTTCTGATAGTC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β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TGGAATTTGAAT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ACTAGTTCTAACTTGAA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CAACACATTGA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CCATAAGGTATTTATGAAG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TGAAGAAGTCTTT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4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GCTTTTGAAGTATTTT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GCTCAACTCAAGTT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31" w:type="dxa"/>
            <w:tcBorders/>
            <w:shd w:fill="D8D8D8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TCTTCAACTGCT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GGACCTTTACGTAT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8</w:t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AGAATGTTGATCTCC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F1a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5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GTGTGAAACAACTA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GACTTCCTTAACA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>Shaded boxes indicate primers that may form primer-dimers in reactions with little to no templ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7:01:00Z</dcterms:created>
  <dc:creator>Ron Veselenak</dc:creator>
  <dc:description/>
  <dc:language>en-US</dc:language>
  <cp:lastModifiedBy>Ron Veselenak</cp:lastModifiedBy>
  <dcterms:modified xsi:type="dcterms:W3CDTF">2014-08-22T17:01:00Z</dcterms:modified>
  <cp:revision>2</cp:revision>
  <dc:subject/>
  <dc:title/>
</cp:coreProperties>
</file>